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Verdana" w:ascii="Verdana" w:hAnsi="Verdana"/>
          <w:b/>
          <w:sz w:val="25"/>
          <w:szCs w:val="25"/>
        </w:rPr>
        <w:t>Supplemental Table S1: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 xml:space="preserve">   </w:t>
      </w:r>
      <w:r>
        <w:rPr>
          <w:rFonts w:cs="Times New Roman" w:ascii="Times New Roman" w:hAnsi="Times New Roman"/>
          <w:b/>
        </w:rPr>
        <w:t xml:space="preserve">Supplemental Table S1. </w:t>
      </w:r>
      <w:r>
        <w:rPr/>
        <w:t>List of RT-PCR primers</w:t>
      </w:r>
    </w:p>
    <w:tbl>
      <w:tblPr>
        <w:tblW w:w="9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5349"/>
        <w:gridCol w:w="1786"/>
        <w:gridCol w:w="772"/>
      </w:tblGrid>
      <w:tr>
        <w:trPr>
          <w:trHeight w:val="299" w:hRule="atLeast"/>
        </w:trPr>
        <w:tc>
          <w:tcPr>
            <w:tcW w:w="118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34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78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nealing Temperature 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7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ycles</w:t>
            </w:r>
          </w:p>
        </w:tc>
      </w:tr>
      <w:tr>
        <w:trPr>
          <w:trHeight w:val="294" w:hRule="atLeast"/>
        </w:trPr>
        <w:tc>
          <w:tcPr>
            <w:tcW w:w="1183" w:type="dxa"/>
            <w:tcBorders>
              <w:top w:val="doub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-1</w:t>
            </w:r>
          </w:p>
        </w:tc>
        <w:tc>
          <w:tcPr>
            <w:tcW w:w="5349" w:type="dxa"/>
            <w:tcBorders>
              <w:top w:val="doub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ATATGCCGGCTGGGCCTACG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GGTGGTCGTCTGGCAGTTGG-3’</w:t>
            </w:r>
          </w:p>
        </w:tc>
        <w:tc>
          <w:tcPr>
            <w:tcW w:w="1786" w:type="dxa"/>
            <w:tcBorders>
              <w:top w:val="doub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>
              <w:top w:val="doub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433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-2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TCATCTTCCGCGGGGGGTAG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GGACATCTTCCGGTTCCGAGTC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572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EBPα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CAAGCGGGTGGAACAGCTGAG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TGCTCCCCTCCTTCTCTCATG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433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.1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CGTGCACAGCGAGTTCGAGAG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GCGCGCCATCTTCTGGTAG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570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5Rα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CCTGCAGAACGACCACTCACTAC-3’</w:t>
            </w:r>
          </w:p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CACTCTCTCAAGGGCTTGTGTTC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570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GCGCTCAACCAGGGTCAAGT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AAGAGAACTAGCTGAGCCCATTCC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570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5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GCCTACCTGGAAATTGTAACTTC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CAGCTGAAGATTGTGGTCAAAGTC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72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oPO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TATGGCAGTGAGGTCTCCCTCT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GGTACTGACTGTCCAAGCGGAAC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572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εRIα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GTGTTAGCAGTCCCTCAGAAAC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5’-TACAGTAATGTTGAGGGGCTCA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433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ch-1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TACTACGGCCGCGAGGAGGA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TGGCAGACATGCGCAGGTCA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G-1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CCTCCCAGCGCAGATGTTAACTC-3’</w:t>
            </w:r>
          </w:p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GGTCTCTTTGGGCTTCTCGTCT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-5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AGAGCGGGTGTGTGACAATGA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GCACACTGCTCCCGATGTCA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F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TGGCCCGGGCTCACTTTGAG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GAGCAAGACTCGGCACATTTCT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9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ATCCCAATAACCCAGCAGCCAA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ACACACAGCTATCAGCACTAATGC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10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GATTCCCTGGGCAATTCCAAAGG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CCCAGGAGATGGCGAGTGT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40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atenin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GTAGAAGCTGGTGGAATGCAAG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ATAGTGAAGGCGAACTGCATTCTG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40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t3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TCAGGGGCAATGCCCGTCTG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CTGCATCTGCCAGCTGACATCC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40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B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GCCTCCACCTTCAAGGAGGAA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GGGCAGGGGACGTTCAGAA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koglobin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ACGAGGGCACTGCCACCTA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AGGCCGTCGCTGTAGGTGTC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l/Tal1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CTCGGCAGCGGGTTCTTTGG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CATTGAGCAGCTTGGCCAAGAAG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94" w:hRule="atLeast"/>
        </w:trPr>
        <w:tc>
          <w:tcPr>
            <w:tcW w:w="11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5A</w:t>
            </w:r>
          </w:p>
        </w:tc>
        <w:tc>
          <w:tcPr>
            <w:tcW w:w="534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GGAAGTTTGACTCCCCGGAACG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CTGGCCACATCCATGGTCTCATC-3’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94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</w:t>
            </w:r>
          </w:p>
        </w:tc>
        <w:tc>
          <w:tcPr>
            <w:tcW w:w="534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-GAAGGAGATGGGAGGCCATCAC-3’</w:t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-CAACAATCCGCCCAAAGGGAAC-3’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0:42:00Z</dcterms:created>
  <dc:creator>Darren Nin</dc:creator>
  <dc:description/>
  <cp:keywords/>
  <dc:language>en-US</dc:language>
  <cp:lastModifiedBy>Darren Nin</cp:lastModifiedBy>
  <dcterms:modified xsi:type="dcterms:W3CDTF">2012-03-09T00:42:00Z</dcterms:modified>
  <cp:revision>2</cp:revision>
  <dc:subject/>
  <dc:title/>
</cp:coreProperties>
</file>